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6"/>
        <w:gridCol w:w="2499"/>
        <w:gridCol w:w="2193"/>
        <w:gridCol w:w="146"/>
        <w:gridCol w:w="146"/>
      </w:tblGrid>
      <w:tr w:rsidR="00CB2EF8" w:rsidRPr="00CB2EF8" w:rsidTr="00A00D9C">
        <w:trPr>
          <w:trHeight w:val="315"/>
        </w:trPr>
        <w:tc>
          <w:tcPr>
            <w:tcW w:w="91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  <w:r w:rsidRPr="00CB2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able S2.</w:t>
            </w:r>
            <w:r w:rsidRPr="00CB2E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ntimicrobial activity assay performed with bacteria isolated from sponges and freshwater against </w:t>
            </w:r>
            <w:r w:rsidRPr="00CB2E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taphylococcus aureus</w:t>
            </w:r>
            <w:r w:rsidRPr="00CB2E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TCC29213.</w:t>
            </w:r>
          </w:p>
        </w:tc>
      </w:tr>
      <w:tr w:rsidR="00CB2EF8" w:rsidRPr="00CB2EF8" w:rsidTr="00A00D9C">
        <w:trPr>
          <w:trHeight w:val="630"/>
        </w:trPr>
        <w:tc>
          <w:tcPr>
            <w:tcW w:w="4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Sponge </w:t>
            </w:r>
            <w:proofErr w:type="spellStart"/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solates</w:t>
            </w:r>
            <w:proofErr w:type="spellEnd"/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enBank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                  </w:t>
            </w:r>
            <w:proofErr w:type="spellStart"/>
            <w:r w:rsidRPr="00CB2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ccession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B2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mber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hibition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zone (</w:t>
            </w:r>
            <w:proofErr w:type="spellStart"/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ameter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*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quitale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xC2-9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77.1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quitale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A3-8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25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romobacterium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1-5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27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ckey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B2-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73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terobacter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B1-12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54639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terobacteriaceae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0xA1-5a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76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terobacteriaceae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1-4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82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terobacteriaceae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2-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84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terobacteriaceae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B2-6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54629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terobacteriaceae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B3-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01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ictibacillus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C2-5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21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0xA2-5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74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1-5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83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B1-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89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B2-10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4480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B2-2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91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B2-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54637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B2-5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7693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B2-2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08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actococcus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B2-7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74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phylococcus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A2-9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24.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reshwater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B2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solates</w:t>
            </w:r>
            <w:proofErr w:type="spellEnd"/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ryseobacterium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W3-7 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84.1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terobacter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W3-11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4476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terobacter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W3-6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82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0xW2-1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0400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W2-1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81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iella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W2-2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58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seudomonas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0xW2-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70396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seudomonas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W1-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4486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seudomonas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W1-1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19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0 mm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seudomonas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W1-7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15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seudomonas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W1-8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914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enotrophomonas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W2-11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83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enotrophomonas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W2-12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4483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enotrophomonas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W3-4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78.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enotrophomonas</w:t>
            </w:r>
            <w:proofErr w:type="spellEnd"/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W3-9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426879.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516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m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9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Average of three measures of the diameter of inhibition zone of </w:t>
            </w:r>
            <w:r w:rsidRPr="00CB2E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S. aureus </w:t>
            </w:r>
            <w:r w:rsidRPr="00CB2E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growth.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CB2EF8" w:rsidRPr="00CB2EF8" w:rsidTr="00A00D9C">
        <w:trPr>
          <w:trHeight w:val="315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EF8" w:rsidRPr="00CB2EF8" w:rsidRDefault="00CB2EF8" w:rsidP="00CB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:rsidR="00CB2EF8" w:rsidRPr="00BA64A7" w:rsidRDefault="00CB2EF8">
      <w:pPr>
        <w:rPr>
          <w:lang w:val="en-US"/>
        </w:rPr>
      </w:pPr>
    </w:p>
    <w:sectPr w:rsidR="00CB2EF8" w:rsidRPr="00BA64A7" w:rsidSect="00C629EA">
      <w:pgSz w:w="11906" w:h="16838"/>
      <w:pgMar w:top="113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zNDIxMDYzB0JTSyUdpeDU4uLM/DyQAsNaAMm1lcUsAAAA"/>
  </w:docVars>
  <w:rsids>
    <w:rsidRoot w:val="00BA64A7"/>
    <w:rsid w:val="00516707"/>
    <w:rsid w:val="009532E5"/>
    <w:rsid w:val="00A00D9C"/>
    <w:rsid w:val="00B56215"/>
    <w:rsid w:val="00BA64A7"/>
    <w:rsid w:val="00C629EA"/>
    <w:rsid w:val="00CB2EF8"/>
    <w:rsid w:val="00E7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C3A50"/>
  <w15:chartTrackingRefBased/>
  <w15:docId w15:val="{CC851AF7-C8D6-464E-B7CE-85BF142D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BA6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5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5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a Silva Laport</dc:creator>
  <cp:keywords/>
  <dc:description/>
  <cp:lastModifiedBy>Marinella Silva Laport</cp:lastModifiedBy>
  <cp:revision>6</cp:revision>
  <dcterms:created xsi:type="dcterms:W3CDTF">2019-11-08T13:13:00Z</dcterms:created>
  <dcterms:modified xsi:type="dcterms:W3CDTF">2019-11-08T13:21:00Z</dcterms:modified>
</cp:coreProperties>
</file>